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data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</w:rPr>
        <w:t>Supplemental Table S1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410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4206"/>
        <w:gridCol w:w="1238"/>
        <w:gridCol w:w="6970"/>
      </w:tblGrid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Polymorphism 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 sequence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 annealing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RET probe sequences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2066843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GTACATCCGCACCGAG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CAGTTCCTGGTGGCAT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 °C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ATGATG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>CGCTTCCTCAGGT-F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C640-CAGCTCGATGCCCTGTTCAGAGAAGCC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2076756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CTCCTGGTCTGCTC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ATGTCCCTTGTCCTCTC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 °C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LC670-TTGGAATTGG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CCTTAAGA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ACTGGGCACCCACTACCAATGG-FL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Char">
    <w:name w:val="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7:20:00Z</dcterms:created>
  <dc:creator>Julia Seiderer</dc:creator>
  <dc:description/>
  <dc:language>en-US</dc:language>
  <cp:lastModifiedBy>User</cp:lastModifiedBy>
  <cp:lastPrinted>2010-08-18T13:08:00Z</cp:lastPrinted>
  <dcterms:modified xsi:type="dcterms:W3CDTF">2010-12-04T18:27:00Z</dcterms:modified>
  <cp:revision>4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